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895" w:type="dxa"/>
        <w:tblLayout w:type="fixed"/>
        <w:tblLook w:val="00A0"/>
      </w:tblPr>
      <w:tblGrid>
        <w:gridCol w:w="11895"/>
      </w:tblGrid>
      <w:tr w:rsidR="001A2F5D" w:rsidRPr="00E27068" w:rsidTr="00340FC7">
        <w:trPr>
          <w:trHeight w:val="600"/>
        </w:trPr>
        <w:tc>
          <w:tcPr>
            <w:tcW w:w="11895" w:type="dxa"/>
          </w:tcPr>
          <w:tbl>
            <w:tblPr>
              <w:tblW w:w="1091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A0"/>
            </w:tblPr>
            <w:tblGrid>
              <w:gridCol w:w="2977"/>
              <w:gridCol w:w="2736"/>
              <w:gridCol w:w="1562"/>
              <w:gridCol w:w="1934"/>
              <w:gridCol w:w="1706"/>
            </w:tblGrid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8D377E" w:rsidRPr="00BE40F6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bookmarkStart w:id="0" w:name="OLE_LINK3"/>
                  <w:r w:rsidRPr="00BE40F6"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  <w:t>Identification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8D377E" w:rsidRPr="00BE40F6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</w:pPr>
                  <w:r w:rsidRPr="00BE40F6"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  <w:t>Mountai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8D377E" w:rsidRPr="00BE40F6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</w:pPr>
                  <w:r w:rsidRPr="00BE40F6"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  <w:t xml:space="preserve"> Stream </w:t>
                  </w:r>
                </w:p>
              </w:tc>
              <w:tc>
                <w:tcPr>
                  <w:tcW w:w="364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8D377E" w:rsidRPr="00BE40F6" w:rsidRDefault="008D377E" w:rsidP="008D377E">
                  <w:pPr>
                    <w:spacing w:after="0" w:line="240" w:lineRule="auto"/>
                    <w:jc w:val="center"/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</w:pPr>
                  <w:r w:rsidRPr="00BE40F6"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  <w:t xml:space="preserve">Haplotype ID 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  <w:t xml:space="preserve">&amp; </w:t>
                  </w:r>
                  <w:proofErr w:type="spellStart"/>
                  <w:r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  <w:t>Genbank</w:t>
                  </w:r>
                  <w:proofErr w:type="spellEnd"/>
                  <w:r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  <w:t xml:space="preserve"> </w:t>
                  </w:r>
                  <w:r w:rsidRPr="00BE40F6"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  <w:t>accession #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:rsidR="008D377E" w:rsidRPr="00BE40F6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  <w:tc>
                <w:tcPr>
                  <w:tcW w:w="27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:rsidR="008D377E" w:rsidRPr="00BE40F6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:rsidR="008D377E" w:rsidRPr="00BE40F6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:rsidR="008D377E" w:rsidRPr="00BE40F6" w:rsidRDefault="008D377E" w:rsidP="008D377E">
                  <w:pPr>
                    <w:spacing w:after="0" w:line="240" w:lineRule="auto"/>
                    <w:jc w:val="center"/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</w:pPr>
                  <w:r w:rsidRPr="00BE40F6"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  <w:t>CO1</w:t>
                  </w:r>
                </w:p>
              </w:tc>
              <w:tc>
                <w:tcPr>
                  <w:tcW w:w="170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:rsidR="008D377E" w:rsidRPr="00BE40F6" w:rsidRDefault="008D377E" w:rsidP="008D377E">
                  <w:pPr>
                    <w:spacing w:after="0" w:line="240" w:lineRule="auto"/>
                    <w:jc w:val="center"/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</w:pPr>
                  <w:r w:rsidRPr="00BE40F6">
                    <w:rPr>
                      <w:rFonts w:ascii="Arial Unicode MS" w:eastAsia="Arial Unicode MS" w:hAnsi="Arial Unicode MS" w:cs="Arial Unicode MS"/>
                      <w:b/>
                      <w:sz w:val="20"/>
                      <w:szCs w:val="20"/>
                    </w:rPr>
                    <w:t>28S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clone </w:t>
                  </w:r>
                  <w:proofErr w:type="spellStart"/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robTH</w:t>
                  </w:r>
                  <w:proofErr w:type="spellEnd"/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smartTag w:uri="urn:schemas-microsoft-com:office:smarttags" w:element="City"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Hilda</w:t>
                      </w:r>
                    </w:smartTag>
                    <w:r w:rsidRPr="00C8151F">
                      <w:rPr>
                        <w:rFonts w:ascii="Arial Unicode MS" w:eastAsia="Arial Unicode MS" w:hAnsi="Arial Unicode MS" w:cs="Arial Unicode MS"/>
                        <w:color w:val="000000"/>
                        <w:sz w:val="20"/>
                        <w:szCs w:val="20"/>
                        <w:lang w:eastAsia="en-AU"/>
                      </w:rPr>
                      <w:t xml:space="preserve"> </w:t>
                    </w:r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Creek</w:t>
                      </w:r>
                    </w:smartTag>
                  </w:smartTag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Y324347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1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Euastacus fleckeri-clone </w:t>
                  </w:r>
                  <w:proofErr w:type="spellStart"/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leckML</w:t>
                  </w:r>
                  <w:proofErr w:type="spellEnd"/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OUTGROUP- Mt Lewis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Leichhardt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Y32434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1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Euastacus fleckeri-clone </w:t>
                  </w:r>
                  <w:proofErr w:type="spellStart"/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leckMS</w:t>
                  </w:r>
                  <w:proofErr w:type="spellEnd"/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OUTGROUP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Unknown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Y324349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1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Euastacus fleckeri-KC2668 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OUTGROUP- Mt Lewis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Leichhardt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DQ006336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1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550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1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10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1; EU920988</w:t>
                  </w:r>
                  <w:r w:rsidR="00486AD3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4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10J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11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1; EU920988</w:t>
                  </w:r>
                  <w:r w:rsidR="00486AD3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4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11j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12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13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13J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arrot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P; KJ939254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3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14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1; EU920988</w:t>
                  </w:r>
                  <w:r w:rsidR="00486AD3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4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14J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arrot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15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arrot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16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arrot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1; EU920988</w:t>
                  </w:r>
                  <w:r w:rsidR="00486AD3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4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17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arrot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1; EU920988</w:t>
                  </w:r>
                  <w:r w:rsidR="00486AD3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4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18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arrot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1; EU920988</w:t>
                  </w:r>
                  <w:r w:rsidR="00486AD3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4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19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1; EU920988</w:t>
                  </w:r>
                  <w:r w:rsidR="00486AD3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4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1j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arrot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2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2J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3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3J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arrot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P; KJ939254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3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90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4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1; EU920988</w:t>
                  </w:r>
                  <w:r w:rsidR="00486AD3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4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5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5J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arrot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6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1; EU920988</w:t>
                  </w:r>
                  <w:r w:rsidR="00486AD3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4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7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7J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arrot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8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1; EU920988</w:t>
                  </w:r>
                  <w:r w:rsidR="00486AD3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4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KC2669 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arrot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</w:t>
                  </w:r>
                  <w:r w:rsidRPr="00C8151F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  <w:lang w:eastAsia="en-AU"/>
                    </w:rPr>
                    <w:t>;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DQ00636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KC2670 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oran’s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</w:t>
                  </w:r>
                  <w:r w:rsidRPr="00C8151F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  <w:lang w:eastAsia="en-AU"/>
                    </w:rPr>
                    <w:t>;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DQ006369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KC2674 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smartTag w:uri="urn:schemas-microsoft-com:office:smarttags" w:element="City"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Hilda</w:t>
                      </w:r>
                    </w:smartTag>
                    <w:r w:rsidRPr="00C8151F">
                      <w:rPr>
                        <w:rFonts w:ascii="Arial Unicode MS" w:eastAsia="Arial Unicode MS" w:hAnsi="Arial Unicode MS" w:cs="Arial Unicode MS"/>
                        <w:color w:val="000000"/>
                        <w:sz w:val="20"/>
                        <w:szCs w:val="20"/>
                        <w:lang w:eastAsia="en-AU"/>
                      </w:rPr>
                      <w:t xml:space="preserve"> </w:t>
                    </w:r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Creek</w:t>
                      </w:r>
                    </w:smartTag>
                  </w:smartTag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1</w:t>
                  </w:r>
                  <w:r w:rsidRPr="00C8151F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  <w:lang w:eastAsia="en-AU"/>
                    </w:rPr>
                    <w:t>;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DQ006370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KC2737 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arrot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</w:t>
                  </w:r>
                  <w:r w:rsidRPr="00C8151F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  <w:lang w:eastAsia="en-AU"/>
                    </w:rPr>
                    <w:t>;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DQ006371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KC2738 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arrot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</w:t>
                  </w:r>
                  <w:r w:rsidRPr="00C8151F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  <w:lang w:eastAsia="en-AU"/>
                    </w:rPr>
                    <w:t>;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DQ006372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KC2776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Pieter Botte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F74FCA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proofErr w:type="spellStart"/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R.Meg</w:t>
                  </w:r>
                  <w:proofErr w:type="spellEnd"/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River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1</w:t>
                  </w:r>
                  <w:r w:rsidRPr="00C8151F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  <w:lang w:eastAsia="en-AU"/>
                    </w:rPr>
                    <w:t>;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DQ006373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KC2777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Pieter Botte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proofErr w:type="spellStart"/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R.Meg</w:t>
                  </w:r>
                  <w:proofErr w:type="spellEnd"/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River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1</w:t>
                  </w:r>
                  <w:r w:rsidRPr="00C8151F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  <w:lang w:eastAsia="en-AU"/>
                    </w:rPr>
                    <w:t>;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DQ006374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lastRenderedPageBreak/>
                    <w:t>KC2778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smartTag w:uri="urn:schemas-microsoft-com:office:smarttags" w:element="City"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Hilda</w:t>
                      </w:r>
                    </w:smartTag>
                    <w:r w:rsidRPr="00C8151F">
                      <w:rPr>
                        <w:rFonts w:ascii="Arial Unicode MS" w:eastAsia="Arial Unicode MS" w:hAnsi="Arial Unicode MS" w:cs="Arial Unicode MS"/>
                        <w:color w:val="000000"/>
                        <w:sz w:val="20"/>
                        <w:szCs w:val="20"/>
                        <w:lang w:eastAsia="en-AU"/>
                      </w:rPr>
                      <w:t xml:space="preserve"> </w:t>
                    </w:r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Creek</w:t>
                      </w:r>
                    </w:smartTag>
                  </w:smartTag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1</w:t>
                  </w:r>
                  <w:r w:rsidRPr="00C8151F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  <w:lang w:eastAsia="en-AU"/>
                    </w:rPr>
                    <w:t>;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DQ006375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KC2779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smartTag w:uri="urn:schemas-microsoft-com:office:smarttags" w:element="City"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Hilda</w:t>
                      </w:r>
                    </w:smartTag>
                    <w:r w:rsidRPr="00C8151F">
                      <w:rPr>
                        <w:rFonts w:ascii="Arial Unicode MS" w:eastAsia="Arial Unicode MS" w:hAnsi="Arial Unicode MS" w:cs="Arial Unicode MS"/>
                        <w:color w:val="000000"/>
                        <w:sz w:val="20"/>
                        <w:szCs w:val="20"/>
                        <w:lang w:eastAsia="en-AU"/>
                      </w:rPr>
                      <w:t xml:space="preserve"> </w:t>
                    </w:r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Creek</w:t>
                      </w:r>
                    </w:smartTag>
                  </w:smartTag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1</w:t>
                  </w:r>
                  <w:r w:rsidRPr="00C8151F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  <w:lang w:eastAsia="en-AU"/>
                    </w:rPr>
                    <w:t>;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DQ006376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KC2780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</w:t>
                  </w:r>
                  <w:r w:rsidRPr="00C8151F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  <w:lang w:eastAsia="en-AU"/>
                    </w:rPr>
                    <w:t>;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DQ006377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KC2781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</w:t>
                  </w:r>
                  <w:r w:rsidR="00D81A37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;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DQ006378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2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Pieter Botte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proofErr w:type="spellStart"/>
                  <w:smartTag w:uri="urn:schemas-microsoft-com:office:smarttags" w:element="City"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.Meg</w:t>
                      </w:r>
                    </w:smartTag>
                    <w:proofErr w:type="spellEnd"/>
                    <w:r w:rsidRPr="00C8151F">
                      <w:rPr>
                        <w:rFonts w:ascii="Arial Unicode MS" w:eastAsia="Arial Unicode MS" w:hAnsi="Arial Unicode MS" w:cs="Arial Unicode MS"/>
                        <w:color w:val="000000"/>
                        <w:sz w:val="20"/>
                        <w:szCs w:val="20"/>
                        <w:lang w:eastAsia="en-AU"/>
                      </w:rPr>
                      <w:t xml:space="preserve"> </w:t>
                    </w:r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iver</w:t>
                      </w:r>
                    </w:smartTag>
                  </w:smartTag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1; DQ006373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1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Pieter Botte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proofErr w:type="spellStart"/>
                  <w:smartTag w:uri="urn:schemas-microsoft-com:office:smarttags" w:element="City"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.Meg</w:t>
                      </w:r>
                    </w:smartTag>
                    <w:proofErr w:type="spellEnd"/>
                    <w:r w:rsidRPr="00C8151F">
                      <w:rPr>
                        <w:rFonts w:ascii="Arial Unicode MS" w:eastAsia="Arial Unicode MS" w:hAnsi="Arial Unicode MS" w:cs="Arial Unicode MS"/>
                        <w:color w:val="000000"/>
                        <w:sz w:val="20"/>
                        <w:szCs w:val="20"/>
                        <w:lang w:eastAsia="en-AU"/>
                      </w:rPr>
                      <w:t xml:space="preserve"> </w:t>
                    </w:r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iver</w:t>
                      </w:r>
                    </w:smartTag>
                  </w:smartTag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1; DQ006373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3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Pieter Botte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proofErr w:type="spellStart"/>
                  <w:smartTag w:uri="urn:schemas-microsoft-com:office:smarttags" w:element="City"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.Meg</w:t>
                      </w:r>
                    </w:smartTag>
                    <w:proofErr w:type="spellEnd"/>
                    <w:r w:rsidRPr="00C8151F">
                      <w:rPr>
                        <w:rFonts w:ascii="Arial Unicode MS" w:eastAsia="Arial Unicode MS" w:hAnsi="Arial Unicode MS" w:cs="Arial Unicode MS"/>
                        <w:color w:val="000000"/>
                        <w:sz w:val="20"/>
                        <w:szCs w:val="20"/>
                        <w:lang w:eastAsia="en-AU"/>
                      </w:rPr>
                      <w:t xml:space="preserve"> </w:t>
                    </w:r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iver</w:t>
                      </w:r>
                    </w:smartTag>
                  </w:smartTag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1; DQ006373</w:t>
                  </w:r>
                  <w:r w:rsidR="009E66E2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3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37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Pieter Botte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proofErr w:type="spellStart"/>
                  <w:smartTag w:uri="urn:schemas-microsoft-com:office:smarttags" w:element="City"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.Meg</w:t>
                      </w:r>
                    </w:smartTag>
                    <w:proofErr w:type="spellEnd"/>
                    <w:r w:rsidRPr="00C8151F">
                      <w:rPr>
                        <w:rFonts w:ascii="Arial Unicode MS" w:eastAsia="Arial Unicode MS" w:hAnsi="Arial Unicode MS" w:cs="Arial Unicode MS"/>
                        <w:color w:val="000000"/>
                        <w:sz w:val="20"/>
                        <w:szCs w:val="20"/>
                        <w:lang w:eastAsia="en-AU"/>
                      </w:rPr>
                      <w:t xml:space="preserve"> </w:t>
                    </w:r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iver</w:t>
                      </w:r>
                    </w:smartTag>
                  </w:smartTag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9E66E2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1; KJ941016</w:t>
                  </w:r>
                  <w:r w:rsidRPr="009E66E2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3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38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Pieter Botte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proofErr w:type="spellStart"/>
                  <w:smartTag w:uri="urn:schemas-microsoft-com:office:smarttags" w:element="City"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.Meg</w:t>
                      </w:r>
                    </w:smartTag>
                    <w:proofErr w:type="spellEnd"/>
                    <w:r w:rsidRPr="00C8151F">
                      <w:rPr>
                        <w:rFonts w:ascii="Arial Unicode MS" w:eastAsia="Arial Unicode MS" w:hAnsi="Arial Unicode MS" w:cs="Arial Unicode MS"/>
                        <w:color w:val="000000"/>
                        <w:sz w:val="20"/>
                        <w:szCs w:val="20"/>
                        <w:lang w:eastAsia="en-AU"/>
                      </w:rPr>
                      <w:t xml:space="preserve"> </w:t>
                    </w:r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iver</w:t>
                      </w:r>
                    </w:smartTag>
                  </w:smartTag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9E66E2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1; KJ941016</w:t>
                  </w:r>
                  <w:r w:rsidRPr="009E66E2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3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39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Pieter Botte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9E66E2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proofErr w:type="spellStart"/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R.Meg</w:t>
                  </w:r>
                  <w:proofErr w:type="spellEnd"/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River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9E66E2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1; KJ941016</w:t>
                  </w:r>
                  <w:r w:rsidRPr="009E66E2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3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4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Pieter Botte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proofErr w:type="spellStart"/>
                  <w:smartTag w:uri="urn:schemas-microsoft-com:office:smarttags" w:element="City"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.Meg</w:t>
                      </w:r>
                    </w:smartTag>
                    <w:proofErr w:type="spellEnd"/>
                    <w:r w:rsidRPr="00C8151F">
                      <w:rPr>
                        <w:rFonts w:ascii="Arial Unicode MS" w:eastAsia="Arial Unicode MS" w:hAnsi="Arial Unicode MS" w:cs="Arial Unicode MS"/>
                        <w:color w:val="000000"/>
                        <w:sz w:val="20"/>
                        <w:szCs w:val="20"/>
                        <w:lang w:eastAsia="en-AU"/>
                      </w:rPr>
                      <w:t xml:space="preserve"> </w:t>
                    </w:r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iver</w:t>
                      </w:r>
                    </w:smartTag>
                  </w:smartTag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1; DQ006373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40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Pieter Botte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proofErr w:type="spellStart"/>
                  <w:smartTag w:uri="urn:schemas-microsoft-com:office:smarttags" w:element="City"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.Meg</w:t>
                      </w:r>
                    </w:smartTag>
                    <w:proofErr w:type="spellEnd"/>
                    <w:r w:rsidRPr="00C8151F">
                      <w:rPr>
                        <w:rFonts w:ascii="Arial Unicode MS" w:eastAsia="Arial Unicode MS" w:hAnsi="Arial Unicode MS" w:cs="Arial Unicode MS"/>
                        <w:color w:val="000000"/>
                        <w:sz w:val="20"/>
                        <w:szCs w:val="20"/>
                        <w:lang w:eastAsia="en-AU"/>
                      </w:rPr>
                      <w:t xml:space="preserve"> </w:t>
                    </w:r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iver</w:t>
                      </w:r>
                    </w:smartTag>
                  </w:smartTag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9E66E2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1; KJ941016</w:t>
                  </w:r>
                  <w:r w:rsidRPr="009E66E2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3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41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Pieter Botte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proofErr w:type="spellStart"/>
                  <w:smartTag w:uri="urn:schemas-microsoft-com:office:smarttags" w:element="City"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.Meg</w:t>
                      </w:r>
                    </w:smartTag>
                    <w:proofErr w:type="spellEnd"/>
                    <w:r w:rsidRPr="00C8151F">
                      <w:rPr>
                        <w:rFonts w:ascii="Arial Unicode MS" w:eastAsia="Arial Unicode MS" w:hAnsi="Arial Unicode MS" w:cs="Arial Unicode MS"/>
                        <w:color w:val="000000"/>
                        <w:sz w:val="20"/>
                        <w:szCs w:val="20"/>
                        <w:lang w:eastAsia="en-AU"/>
                      </w:rPr>
                      <w:t xml:space="preserve"> </w:t>
                    </w:r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iver</w:t>
                      </w:r>
                    </w:smartTag>
                  </w:smartTag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9E66E2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1; KJ941016</w:t>
                  </w:r>
                  <w:r w:rsidRPr="009E66E2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3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5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Pieter Botte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proofErr w:type="spellStart"/>
                  <w:smartTag w:uri="urn:schemas-microsoft-com:office:smarttags" w:element="City"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.Meg</w:t>
                      </w:r>
                    </w:smartTag>
                    <w:proofErr w:type="spellEnd"/>
                    <w:r w:rsidRPr="00C8151F">
                      <w:rPr>
                        <w:rFonts w:ascii="Arial Unicode MS" w:eastAsia="Arial Unicode MS" w:hAnsi="Arial Unicode MS" w:cs="Arial Unicode MS"/>
                        <w:color w:val="000000"/>
                        <w:sz w:val="20"/>
                        <w:szCs w:val="20"/>
                        <w:lang w:eastAsia="en-AU"/>
                      </w:rPr>
                      <w:t xml:space="preserve"> </w:t>
                    </w:r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iver</w:t>
                      </w:r>
                    </w:smartTag>
                  </w:smartTag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1; DQ006373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6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Pieter Botte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proofErr w:type="spellStart"/>
                  <w:smartTag w:uri="urn:schemas-microsoft-com:office:smarttags" w:element="City"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.Meg</w:t>
                      </w:r>
                    </w:smartTag>
                    <w:proofErr w:type="spellEnd"/>
                    <w:r w:rsidRPr="00C8151F">
                      <w:rPr>
                        <w:rFonts w:ascii="Arial Unicode MS" w:eastAsia="Arial Unicode MS" w:hAnsi="Arial Unicode MS" w:cs="Arial Unicode MS"/>
                        <w:color w:val="000000"/>
                        <w:sz w:val="20"/>
                        <w:szCs w:val="20"/>
                        <w:lang w:eastAsia="en-AU"/>
                      </w:rPr>
                      <w:t xml:space="preserve"> </w:t>
                    </w:r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iver</w:t>
                      </w:r>
                    </w:smartTag>
                  </w:smartTag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1; DQ006373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7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Pieter Botte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proofErr w:type="spellStart"/>
                  <w:smartTag w:uri="urn:schemas-microsoft-com:office:smarttags" w:element="City"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.Meg</w:t>
                      </w:r>
                    </w:smartTag>
                    <w:proofErr w:type="spellEnd"/>
                    <w:r w:rsidRPr="00C8151F">
                      <w:rPr>
                        <w:rFonts w:ascii="Arial Unicode MS" w:eastAsia="Arial Unicode MS" w:hAnsi="Arial Unicode MS" w:cs="Arial Unicode MS"/>
                        <w:color w:val="000000"/>
                        <w:sz w:val="20"/>
                        <w:szCs w:val="20"/>
                        <w:lang w:eastAsia="en-AU"/>
                      </w:rPr>
                      <w:t xml:space="preserve"> </w:t>
                    </w:r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iver</w:t>
                      </w:r>
                    </w:smartTag>
                  </w:smartTag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1; DQ006373</w:t>
                  </w:r>
                  <w:r w:rsidRPr="009360BD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RA cytochrome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ree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</w:t>
                  </w:r>
                  <w:r w:rsidRPr="00C8151F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  <w:lang w:eastAsia="en-AU"/>
                    </w:rPr>
                    <w:t>;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AY800362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1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RB cytochrome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3</w:t>
                  </w:r>
                  <w:r w:rsidRPr="00C8151F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  <w:lang w:eastAsia="en-AU"/>
                    </w:rPr>
                    <w:t>;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AY800363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1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RC cytochrome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Pieter Botte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proofErr w:type="spellStart"/>
                  <w:smartTag w:uri="urn:schemas-microsoft-com:office:smarttags" w:element="City"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.Meg</w:t>
                      </w:r>
                    </w:smartTag>
                    <w:proofErr w:type="spellEnd"/>
                    <w:r w:rsidRPr="00C8151F">
                      <w:rPr>
                        <w:rFonts w:ascii="Arial Unicode MS" w:eastAsia="Arial Unicode MS" w:hAnsi="Arial Unicode MS" w:cs="Arial Unicode MS"/>
                        <w:color w:val="000000"/>
                        <w:sz w:val="20"/>
                        <w:szCs w:val="20"/>
                        <w:lang w:eastAsia="en-AU"/>
                      </w:rPr>
                      <w:t xml:space="preserve"> </w:t>
                    </w:r>
                    <w:smartTag w:uri="urn:schemas-microsoft-com:office:smarttags" w:element="City">
                      <w:r w:rsidRPr="00C8151F">
                        <w:rPr>
                          <w:rFonts w:ascii="Arial Unicode MS" w:eastAsia="Arial Unicode MS" w:hAnsi="Arial Unicode MS" w:cs="Arial Unicode MS"/>
                          <w:color w:val="000000"/>
                          <w:sz w:val="20"/>
                          <w:szCs w:val="20"/>
                          <w:lang w:eastAsia="en-AU"/>
                        </w:rPr>
                        <w:t>River</w:t>
                      </w:r>
                    </w:smartTag>
                  </w:smartTag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1</w:t>
                  </w:r>
                  <w:r w:rsidRPr="00C8151F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  <w:lang w:eastAsia="en-AU"/>
                    </w:rPr>
                    <w:t>;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AY800364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1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proofErr w:type="spellStart"/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robFIN</w:t>
                  </w:r>
                  <w:proofErr w:type="spellEnd"/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Mt Finnigan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Annan Cree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F74FCA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</w:t>
                  </w:r>
                  <w:r w:rsidRPr="00C8151F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  <w:lang w:eastAsia="en-AU"/>
                    </w:rPr>
                    <w:t>;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AY324346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1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1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1; DQ006370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2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1; DQ006370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25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9E66E2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1; KJ941015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3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28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1; DQ006370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9E66E2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1; KJ941015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3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29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9E66E2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1; KJ941015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3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3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1; DQ006370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31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9E66E2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1; KJ941015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3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30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2; KJ939253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3</w:t>
                  </w: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9E66E2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1; KJ941015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3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32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2</w:t>
                  </w:r>
                  <w:r w:rsidR="009E66E2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; </w:t>
                  </w:r>
                  <w:r w:rsidR="009E66E2" w:rsidRPr="009E66E2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KJ941017</w:t>
                  </w:r>
                  <w:r w:rsidR="009E66E2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3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33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1; EU920988</w:t>
                  </w:r>
                  <w:r w:rsidR="00486AD3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4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34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I-A; DQ006368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F1; EU920988</w:t>
                  </w:r>
                  <w:r w:rsidR="00486AD3"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4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36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 xml:space="preserve"> 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9E66E2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1; KJ941015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3</w:t>
                  </w: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4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PB1; DQ006373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2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5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3; AY800363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1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6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3; AY800363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1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7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3; AY800363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1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C8151F" w:rsidTr="008D377E">
              <w:trPr>
                <w:trHeight w:val="141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8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3; AY800363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1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D377E" w:rsidRPr="00E27068" w:rsidTr="008D377E">
              <w:trPr>
                <w:trHeight w:val="90"/>
              </w:trPr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9</w:t>
                  </w:r>
                </w:p>
              </w:tc>
              <w:tc>
                <w:tcPr>
                  <w:tcW w:w="2736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noWrap/>
                </w:tcPr>
                <w:p w:rsidR="008D377E" w:rsidRPr="00C8151F" w:rsidRDefault="001C2DB0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hornton Peak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:rsidR="008D377E" w:rsidRPr="00C8151F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sz w:val="20"/>
                      <w:szCs w:val="20"/>
                    </w:rPr>
                  </w:pPr>
                  <w:r w:rsidRPr="00C8151F"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Hilda Ck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:rsidR="008D377E" w:rsidRPr="00E27068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  <w:t>TP3; AY800363</w:t>
                  </w:r>
                  <w:r>
                    <w:rPr>
                      <w:rFonts w:ascii="Arial Unicode MS" w:eastAsia="Arial Unicode MS" w:hAnsi="Arial Unicode MS" w:cs="Arial Unicode MS"/>
                      <w:b/>
                      <w:color w:val="000000"/>
                      <w:sz w:val="20"/>
                      <w:szCs w:val="20"/>
                      <w:vertAlign w:val="superscript"/>
                      <w:lang w:eastAsia="en-AU"/>
                    </w:rPr>
                    <w:t>1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:rsidR="008D377E" w:rsidRPr="00E27068" w:rsidRDefault="008D377E" w:rsidP="008D377E">
                  <w:pPr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</w:tbl>
          <w:p w:rsidR="001A2F5D" w:rsidRPr="00E27068" w:rsidRDefault="001A2F5D" w:rsidP="008D377E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lang w:eastAsia="en-AU"/>
              </w:rPr>
            </w:pPr>
          </w:p>
        </w:tc>
      </w:tr>
      <w:bookmarkEnd w:id="0"/>
    </w:tbl>
    <w:p w:rsidR="001A2F5D" w:rsidRPr="00E27068" w:rsidRDefault="001A2F5D" w:rsidP="008D377E">
      <w:pPr>
        <w:tabs>
          <w:tab w:val="left" w:pos="8931"/>
        </w:tabs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</w:p>
    <w:sectPr w:rsidR="001A2F5D" w:rsidRPr="00E27068" w:rsidSect="00310859">
      <w:footerReference w:type="default" r:id="rId7"/>
      <w:pgSz w:w="11906" w:h="16838"/>
      <w:pgMar w:top="680" w:right="680" w:bottom="680" w:left="680" w:header="709" w:footer="113" w:gutter="0"/>
      <w:pgNumType w:start="22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256D" w:rsidRDefault="001D256D" w:rsidP="00414C90">
      <w:pPr>
        <w:spacing w:after="0" w:line="240" w:lineRule="auto"/>
      </w:pPr>
      <w:r>
        <w:separator/>
      </w:r>
    </w:p>
  </w:endnote>
  <w:endnote w:type="continuationSeparator" w:id="0">
    <w:p w:rsidR="001D256D" w:rsidRDefault="001D256D" w:rsidP="00414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151F" w:rsidRDefault="00C8151F">
    <w:pPr>
      <w:pStyle w:val="Footer"/>
      <w:jc w:val="right"/>
    </w:pPr>
  </w:p>
  <w:p w:rsidR="00C8151F" w:rsidRDefault="00C8151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256D" w:rsidRDefault="001D256D" w:rsidP="00414C90">
      <w:pPr>
        <w:spacing w:after="0" w:line="240" w:lineRule="auto"/>
      </w:pPr>
      <w:r>
        <w:separator/>
      </w:r>
    </w:p>
  </w:footnote>
  <w:footnote w:type="continuationSeparator" w:id="0">
    <w:p w:rsidR="001D256D" w:rsidRDefault="001D256D" w:rsidP="00414C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F47428"/>
    <w:multiLevelType w:val="hybridMultilevel"/>
    <w:tmpl w:val="C2B2AACE"/>
    <w:lvl w:ilvl="0" w:tplc="DC5C6694">
      <w:start w:val="1"/>
      <w:numFmt w:val="lowerLetter"/>
      <w:lvlText w:val="%1)"/>
      <w:lvlJc w:val="left"/>
      <w:pPr>
        <w:ind w:left="720" w:hanging="360"/>
      </w:pPr>
      <w:rPr>
        <w:rFonts w:ascii="Arial Unicode MS" w:eastAsia="Arial Unicode MS" w:hAnsi="Arial Unicode MS" w:cs="Arial Unicode MS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3EEF22F1"/>
    <w:multiLevelType w:val="hybridMultilevel"/>
    <w:tmpl w:val="296451E2"/>
    <w:lvl w:ilvl="0" w:tplc="29BA121C">
      <w:start w:val="1"/>
      <w:numFmt w:val="lowerLetter"/>
      <w:lvlText w:val="%1)"/>
      <w:lvlJc w:val="left"/>
      <w:pPr>
        <w:ind w:left="720" w:hanging="360"/>
      </w:pPr>
      <w:rPr>
        <w:rFonts w:ascii="Arial Unicode MS" w:eastAsia="Arial Unicode MS" w:hAnsi="Arial Unicode MS" w:cs="Arial Unicode MS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07C4AB0"/>
    <w:multiLevelType w:val="hybridMultilevel"/>
    <w:tmpl w:val="24C0251C"/>
    <w:lvl w:ilvl="0" w:tplc="E914232C">
      <w:start w:val="1"/>
      <w:numFmt w:val="lowerLetter"/>
      <w:lvlText w:val="%1)"/>
      <w:lvlJc w:val="left"/>
      <w:pPr>
        <w:ind w:left="720" w:hanging="360"/>
      </w:pPr>
      <w:rPr>
        <w:rFonts w:ascii="Arial" w:eastAsia="Arial Unicode MS" w:hAnsi="Arial" w:cs="Arial" w:hint="default"/>
        <w:b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C2B5745"/>
    <w:multiLevelType w:val="hybridMultilevel"/>
    <w:tmpl w:val="CADE35AE"/>
    <w:lvl w:ilvl="0" w:tplc="B074FAB0">
      <w:start w:val="2"/>
      <w:numFmt w:val="lowerLetter"/>
      <w:lvlText w:val="%1)"/>
      <w:lvlJc w:val="left"/>
      <w:pPr>
        <w:ind w:left="720" w:hanging="360"/>
      </w:pPr>
      <w:rPr>
        <w:rFonts w:ascii="Arial Unicode MS" w:eastAsia="Arial Unicode MS" w:hAnsi="Arial Unicode MS" w:cs="Arial Unicode MS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5DDA"/>
    <w:rsid w:val="00014F21"/>
    <w:rsid w:val="00034827"/>
    <w:rsid w:val="00042320"/>
    <w:rsid w:val="0005195A"/>
    <w:rsid w:val="00052A83"/>
    <w:rsid w:val="00060309"/>
    <w:rsid w:val="0006150A"/>
    <w:rsid w:val="000665BE"/>
    <w:rsid w:val="00071C37"/>
    <w:rsid w:val="0007357B"/>
    <w:rsid w:val="00074D92"/>
    <w:rsid w:val="000777E9"/>
    <w:rsid w:val="000931A6"/>
    <w:rsid w:val="000A0F58"/>
    <w:rsid w:val="000A562D"/>
    <w:rsid w:val="000A56AB"/>
    <w:rsid w:val="000B071D"/>
    <w:rsid w:val="000B30E9"/>
    <w:rsid w:val="000B633B"/>
    <w:rsid w:val="000C3C7B"/>
    <w:rsid w:val="000D0C89"/>
    <w:rsid w:val="000D2C0D"/>
    <w:rsid w:val="000D5323"/>
    <w:rsid w:val="000E138F"/>
    <w:rsid w:val="000E754B"/>
    <w:rsid w:val="000F1287"/>
    <w:rsid w:val="000F1A7A"/>
    <w:rsid w:val="000F2B05"/>
    <w:rsid w:val="00100B3A"/>
    <w:rsid w:val="00100C21"/>
    <w:rsid w:val="00107314"/>
    <w:rsid w:val="00112C3D"/>
    <w:rsid w:val="0012219D"/>
    <w:rsid w:val="001363C4"/>
    <w:rsid w:val="00140D7C"/>
    <w:rsid w:val="001423C5"/>
    <w:rsid w:val="00143456"/>
    <w:rsid w:val="00147B0D"/>
    <w:rsid w:val="00153F9F"/>
    <w:rsid w:val="00157D13"/>
    <w:rsid w:val="001622F6"/>
    <w:rsid w:val="0016595C"/>
    <w:rsid w:val="0017601B"/>
    <w:rsid w:val="0017608A"/>
    <w:rsid w:val="00184406"/>
    <w:rsid w:val="001941F9"/>
    <w:rsid w:val="001946F4"/>
    <w:rsid w:val="001A2F5D"/>
    <w:rsid w:val="001C0BD3"/>
    <w:rsid w:val="001C1B06"/>
    <w:rsid w:val="001C2DB0"/>
    <w:rsid w:val="001C4B81"/>
    <w:rsid w:val="001D256D"/>
    <w:rsid w:val="001D638C"/>
    <w:rsid w:val="001E4B60"/>
    <w:rsid w:val="001E5EB7"/>
    <w:rsid w:val="001E64CF"/>
    <w:rsid w:val="001F3788"/>
    <w:rsid w:val="001F4BBF"/>
    <w:rsid w:val="0021490B"/>
    <w:rsid w:val="00214E5A"/>
    <w:rsid w:val="00215BCF"/>
    <w:rsid w:val="00233F42"/>
    <w:rsid w:val="00252BCA"/>
    <w:rsid w:val="00257C39"/>
    <w:rsid w:val="002654BA"/>
    <w:rsid w:val="0027002A"/>
    <w:rsid w:val="00285563"/>
    <w:rsid w:val="00292958"/>
    <w:rsid w:val="002A3D94"/>
    <w:rsid w:val="002A4B5D"/>
    <w:rsid w:val="002A4D9D"/>
    <w:rsid w:val="002A5AD8"/>
    <w:rsid w:val="002B0F57"/>
    <w:rsid w:val="002B6855"/>
    <w:rsid w:val="002C2F59"/>
    <w:rsid w:val="002D512A"/>
    <w:rsid w:val="002D5B71"/>
    <w:rsid w:val="002E0088"/>
    <w:rsid w:val="002F2446"/>
    <w:rsid w:val="00301E7C"/>
    <w:rsid w:val="00305D67"/>
    <w:rsid w:val="00310859"/>
    <w:rsid w:val="00311EF3"/>
    <w:rsid w:val="0031378C"/>
    <w:rsid w:val="00332B3C"/>
    <w:rsid w:val="0033522A"/>
    <w:rsid w:val="00340FC7"/>
    <w:rsid w:val="003411C4"/>
    <w:rsid w:val="003472A5"/>
    <w:rsid w:val="00355234"/>
    <w:rsid w:val="0035579F"/>
    <w:rsid w:val="003632C8"/>
    <w:rsid w:val="003807EE"/>
    <w:rsid w:val="003870A7"/>
    <w:rsid w:val="00391862"/>
    <w:rsid w:val="00392E55"/>
    <w:rsid w:val="003A49F0"/>
    <w:rsid w:val="003A7508"/>
    <w:rsid w:val="003B09B7"/>
    <w:rsid w:val="003C028C"/>
    <w:rsid w:val="003C3C6D"/>
    <w:rsid w:val="003D0F55"/>
    <w:rsid w:val="003D5973"/>
    <w:rsid w:val="003D68E8"/>
    <w:rsid w:val="003E1C85"/>
    <w:rsid w:val="003E603D"/>
    <w:rsid w:val="003E758D"/>
    <w:rsid w:val="003E762E"/>
    <w:rsid w:val="003F3F28"/>
    <w:rsid w:val="004017BE"/>
    <w:rsid w:val="00403DF0"/>
    <w:rsid w:val="00412BFF"/>
    <w:rsid w:val="00414C90"/>
    <w:rsid w:val="0042125D"/>
    <w:rsid w:val="00423FB2"/>
    <w:rsid w:val="004252B0"/>
    <w:rsid w:val="00433F80"/>
    <w:rsid w:val="00437FD8"/>
    <w:rsid w:val="00440DB5"/>
    <w:rsid w:val="0045062E"/>
    <w:rsid w:val="004521C7"/>
    <w:rsid w:val="00452819"/>
    <w:rsid w:val="00457901"/>
    <w:rsid w:val="004645A3"/>
    <w:rsid w:val="00485F41"/>
    <w:rsid w:val="00486AD3"/>
    <w:rsid w:val="0049289E"/>
    <w:rsid w:val="004A1E4A"/>
    <w:rsid w:val="004A3641"/>
    <w:rsid w:val="004A606C"/>
    <w:rsid w:val="004A7484"/>
    <w:rsid w:val="004C0962"/>
    <w:rsid w:val="004C7A9F"/>
    <w:rsid w:val="004D4315"/>
    <w:rsid w:val="004E1AF6"/>
    <w:rsid w:val="004E60AD"/>
    <w:rsid w:val="004F5DDA"/>
    <w:rsid w:val="004F627C"/>
    <w:rsid w:val="00501675"/>
    <w:rsid w:val="00537188"/>
    <w:rsid w:val="00537B07"/>
    <w:rsid w:val="00544E87"/>
    <w:rsid w:val="0054670E"/>
    <w:rsid w:val="00546D2E"/>
    <w:rsid w:val="005574E7"/>
    <w:rsid w:val="0056304C"/>
    <w:rsid w:val="00567E13"/>
    <w:rsid w:val="00570AF3"/>
    <w:rsid w:val="00576D59"/>
    <w:rsid w:val="00581F31"/>
    <w:rsid w:val="005837DB"/>
    <w:rsid w:val="00584981"/>
    <w:rsid w:val="005860B9"/>
    <w:rsid w:val="00593D57"/>
    <w:rsid w:val="00597BB2"/>
    <w:rsid w:val="005A0B85"/>
    <w:rsid w:val="005A33C7"/>
    <w:rsid w:val="005A44BB"/>
    <w:rsid w:val="005A54F8"/>
    <w:rsid w:val="005A66A3"/>
    <w:rsid w:val="005C12E7"/>
    <w:rsid w:val="005C2B19"/>
    <w:rsid w:val="005C7E2D"/>
    <w:rsid w:val="005D15AE"/>
    <w:rsid w:val="005D570F"/>
    <w:rsid w:val="005E5163"/>
    <w:rsid w:val="005E722E"/>
    <w:rsid w:val="006000A7"/>
    <w:rsid w:val="00604BEE"/>
    <w:rsid w:val="00605AAC"/>
    <w:rsid w:val="00610654"/>
    <w:rsid w:val="00612A78"/>
    <w:rsid w:val="00625472"/>
    <w:rsid w:val="00627829"/>
    <w:rsid w:val="0063509A"/>
    <w:rsid w:val="0064467B"/>
    <w:rsid w:val="0065192D"/>
    <w:rsid w:val="006534C5"/>
    <w:rsid w:val="00654634"/>
    <w:rsid w:val="0066498B"/>
    <w:rsid w:val="00666CA4"/>
    <w:rsid w:val="0067039F"/>
    <w:rsid w:val="00675E93"/>
    <w:rsid w:val="00681A09"/>
    <w:rsid w:val="00682E9A"/>
    <w:rsid w:val="0068708F"/>
    <w:rsid w:val="006946B3"/>
    <w:rsid w:val="006948D4"/>
    <w:rsid w:val="0069795F"/>
    <w:rsid w:val="00697A38"/>
    <w:rsid w:val="006A0452"/>
    <w:rsid w:val="006A4F81"/>
    <w:rsid w:val="006A635C"/>
    <w:rsid w:val="006A73F0"/>
    <w:rsid w:val="006B0528"/>
    <w:rsid w:val="006B58A7"/>
    <w:rsid w:val="006C41D7"/>
    <w:rsid w:val="006C4632"/>
    <w:rsid w:val="006C4D39"/>
    <w:rsid w:val="006D00CE"/>
    <w:rsid w:val="006D0FFB"/>
    <w:rsid w:val="006E645F"/>
    <w:rsid w:val="006E7A25"/>
    <w:rsid w:val="006F43A4"/>
    <w:rsid w:val="006F53D5"/>
    <w:rsid w:val="007069BC"/>
    <w:rsid w:val="007111FD"/>
    <w:rsid w:val="00721276"/>
    <w:rsid w:val="00723A76"/>
    <w:rsid w:val="00732AA8"/>
    <w:rsid w:val="007426A2"/>
    <w:rsid w:val="0074413E"/>
    <w:rsid w:val="007449F2"/>
    <w:rsid w:val="007452BB"/>
    <w:rsid w:val="00752B31"/>
    <w:rsid w:val="0075580E"/>
    <w:rsid w:val="00762A78"/>
    <w:rsid w:val="0077018B"/>
    <w:rsid w:val="00773819"/>
    <w:rsid w:val="007821E0"/>
    <w:rsid w:val="00782930"/>
    <w:rsid w:val="00786598"/>
    <w:rsid w:val="007902A1"/>
    <w:rsid w:val="00792891"/>
    <w:rsid w:val="007967C2"/>
    <w:rsid w:val="007A3D4F"/>
    <w:rsid w:val="007A5F26"/>
    <w:rsid w:val="007B4ECE"/>
    <w:rsid w:val="007C63A4"/>
    <w:rsid w:val="007D50C4"/>
    <w:rsid w:val="007E73DB"/>
    <w:rsid w:val="007F4397"/>
    <w:rsid w:val="007F66D6"/>
    <w:rsid w:val="0080354F"/>
    <w:rsid w:val="00803CBA"/>
    <w:rsid w:val="00803EEA"/>
    <w:rsid w:val="008057B1"/>
    <w:rsid w:val="00812CDD"/>
    <w:rsid w:val="0081501F"/>
    <w:rsid w:val="008212A8"/>
    <w:rsid w:val="008342B9"/>
    <w:rsid w:val="008345E7"/>
    <w:rsid w:val="00835C86"/>
    <w:rsid w:val="008401B5"/>
    <w:rsid w:val="008421D2"/>
    <w:rsid w:val="0084369F"/>
    <w:rsid w:val="00856F38"/>
    <w:rsid w:val="0087107B"/>
    <w:rsid w:val="00874E7F"/>
    <w:rsid w:val="0087555F"/>
    <w:rsid w:val="00880885"/>
    <w:rsid w:val="008815F3"/>
    <w:rsid w:val="00882B8C"/>
    <w:rsid w:val="00884734"/>
    <w:rsid w:val="0089031D"/>
    <w:rsid w:val="008A1428"/>
    <w:rsid w:val="008C0436"/>
    <w:rsid w:val="008C0E63"/>
    <w:rsid w:val="008C1587"/>
    <w:rsid w:val="008D377E"/>
    <w:rsid w:val="008D3822"/>
    <w:rsid w:val="008D50DC"/>
    <w:rsid w:val="008E1166"/>
    <w:rsid w:val="008E547B"/>
    <w:rsid w:val="008F239C"/>
    <w:rsid w:val="008F2D30"/>
    <w:rsid w:val="00901EE4"/>
    <w:rsid w:val="00901F9B"/>
    <w:rsid w:val="00905BBB"/>
    <w:rsid w:val="009076EA"/>
    <w:rsid w:val="00913058"/>
    <w:rsid w:val="00920832"/>
    <w:rsid w:val="00922608"/>
    <w:rsid w:val="009255D1"/>
    <w:rsid w:val="0092608A"/>
    <w:rsid w:val="00926E79"/>
    <w:rsid w:val="00932CFE"/>
    <w:rsid w:val="00933474"/>
    <w:rsid w:val="009360BD"/>
    <w:rsid w:val="00936D18"/>
    <w:rsid w:val="0093719A"/>
    <w:rsid w:val="0093758C"/>
    <w:rsid w:val="00940294"/>
    <w:rsid w:val="009601A6"/>
    <w:rsid w:val="009672DC"/>
    <w:rsid w:val="00970580"/>
    <w:rsid w:val="00972A97"/>
    <w:rsid w:val="00972D2F"/>
    <w:rsid w:val="009747D5"/>
    <w:rsid w:val="009758BE"/>
    <w:rsid w:val="00976C3E"/>
    <w:rsid w:val="00984B3B"/>
    <w:rsid w:val="009A5563"/>
    <w:rsid w:val="009C36DE"/>
    <w:rsid w:val="009D48CC"/>
    <w:rsid w:val="009D53B7"/>
    <w:rsid w:val="009D5E9D"/>
    <w:rsid w:val="009E601D"/>
    <w:rsid w:val="009E66E2"/>
    <w:rsid w:val="009F2E03"/>
    <w:rsid w:val="009F3B14"/>
    <w:rsid w:val="009F7032"/>
    <w:rsid w:val="00A03180"/>
    <w:rsid w:val="00A07D35"/>
    <w:rsid w:val="00A110CD"/>
    <w:rsid w:val="00A12182"/>
    <w:rsid w:val="00A15200"/>
    <w:rsid w:val="00A17C24"/>
    <w:rsid w:val="00A2083B"/>
    <w:rsid w:val="00A22435"/>
    <w:rsid w:val="00A31A0E"/>
    <w:rsid w:val="00A413C4"/>
    <w:rsid w:val="00A419B3"/>
    <w:rsid w:val="00A478CF"/>
    <w:rsid w:val="00A47A2E"/>
    <w:rsid w:val="00A51273"/>
    <w:rsid w:val="00A621F9"/>
    <w:rsid w:val="00A643EB"/>
    <w:rsid w:val="00A652BE"/>
    <w:rsid w:val="00A873E5"/>
    <w:rsid w:val="00A917E4"/>
    <w:rsid w:val="00A91FA8"/>
    <w:rsid w:val="00A9316B"/>
    <w:rsid w:val="00A978A3"/>
    <w:rsid w:val="00AA47F0"/>
    <w:rsid w:val="00AA6A56"/>
    <w:rsid w:val="00AB2887"/>
    <w:rsid w:val="00AC1022"/>
    <w:rsid w:val="00AC5257"/>
    <w:rsid w:val="00AC5EDA"/>
    <w:rsid w:val="00AD3A0B"/>
    <w:rsid w:val="00AD42EC"/>
    <w:rsid w:val="00AD6C09"/>
    <w:rsid w:val="00AE3D62"/>
    <w:rsid w:val="00AE3EF5"/>
    <w:rsid w:val="00AE62AA"/>
    <w:rsid w:val="00B00666"/>
    <w:rsid w:val="00B03734"/>
    <w:rsid w:val="00B1089D"/>
    <w:rsid w:val="00B11D54"/>
    <w:rsid w:val="00B156F3"/>
    <w:rsid w:val="00B21A5A"/>
    <w:rsid w:val="00B26A13"/>
    <w:rsid w:val="00B3034B"/>
    <w:rsid w:val="00B36139"/>
    <w:rsid w:val="00B606B1"/>
    <w:rsid w:val="00B60A61"/>
    <w:rsid w:val="00B70EE3"/>
    <w:rsid w:val="00B73BB8"/>
    <w:rsid w:val="00B825B5"/>
    <w:rsid w:val="00B96B28"/>
    <w:rsid w:val="00B97122"/>
    <w:rsid w:val="00BA0F03"/>
    <w:rsid w:val="00BA471E"/>
    <w:rsid w:val="00BB2DC6"/>
    <w:rsid w:val="00BB3EE6"/>
    <w:rsid w:val="00BB665D"/>
    <w:rsid w:val="00BE1017"/>
    <w:rsid w:val="00BE40F6"/>
    <w:rsid w:val="00BE4A77"/>
    <w:rsid w:val="00BF20B4"/>
    <w:rsid w:val="00BF2A1D"/>
    <w:rsid w:val="00BF2B39"/>
    <w:rsid w:val="00BF710D"/>
    <w:rsid w:val="00C00A29"/>
    <w:rsid w:val="00C04AD2"/>
    <w:rsid w:val="00C12FA4"/>
    <w:rsid w:val="00C34424"/>
    <w:rsid w:val="00C524BD"/>
    <w:rsid w:val="00C5274F"/>
    <w:rsid w:val="00C6131D"/>
    <w:rsid w:val="00C7518B"/>
    <w:rsid w:val="00C8151F"/>
    <w:rsid w:val="00C83184"/>
    <w:rsid w:val="00CA24F9"/>
    <w:rsid w:val="00CA3A8B"/>
    <w:rsid w:val="00CA559A"/>
    <w:rsid w:val="00CC4D1A"/>
    <w:rsid w:val="00CD37EC"/>
    <w:rsid w:val="00CE2C0A"/>
    <w:rsid w:val="00CF180C"/>
    <w:rsid w:val="00D01CCF"/>
    <w:rsid w:val="00D161DE"/>
    <w:rsid w:val="00D3019C"/>
    <w:rsid w:val="00D32E7F"/>
    <w:rsid w:val="00D34351"/>
    <w:rsid w:val="00D34BD5"/>
    <w:rsid w:val="00D41EC1"/>
    <w:rsid w:val="00D42A9E"/>
    <w:rsid w:val="00D43782"/>
    <w:rsid w:val="00D44374"/>
    <w:rsid w:val="00D45F29"/>
    <w:rsid w:val="00D46373"/>
    <w:rsid w:val="00D54F54"/>
    <w:rsid w:val="00D55634"/>
    <w:rsid w:val="00D657C2"/>
    <w:rsid w:val="00D66F9E"/>
    <w:rsid w:val="00D7597C"/>
    <w:rsid w:val="00D81A37"/>
    <w:rsid w:val="00DB033A"/>
    <w:rsid w:val="00DB0A10"/>
    <w:rsid w:val="00DC51F2"/>
    <w:rsid w:val="00DD2D53"/>
    <w:rsid w:val="00DE352C"/>
    <w:rsid w:val="00DE6F6C"/>
    <w:rsid w:val="00DF4899"/>
    <w:rsid w:val="00DF562C"/>
    <w:rsid w:val="00E001E6"/>
    <w:rsid w:val="00E13704"/>
    <w:rsid w:val="00E1435F"/>
    <w:rsid w:val="00E27068"/>
    <w:rsid w:val="00E41608"/>
    <w:rsid w:val="00E542E2"/>
    <w:rsid w:val="00E56266"/>
    <w:rsid w:val="00E57AE9"/>
    <w:rsid w:val="00E60AC3"/>
    <w:rsid w:val="00E62016"/>
    <w:rsid w:val="00E62F65"/>
    <w:rsid w:val="00E709F8"/>
    <w:rsid w:val="00E712E3"/>
    <w:rsid w:val="00E92429"/>
    <w:rsid w:val="00E929E0"/>
    <w:rsid w:val="00E942DF"/>
    <w:rsid w:val="00EA4BA8"/>
    <w:rsid w:val="00EA59AD"/>
    <w:rsid w:val="00EA5C31"/>
    <w:rsid w:val="00EB1274"/>
    <w:rsid w:val="00EC2D5F"/>
    <w:rsid w:val="00EC6B70"/>
    <w:rsid w:val="00ED011D"/>
    <w:rsid w:val="00ED13E3"/>
    <w:rsid w:val="00ED2710"/>
    <w:rsid w:val="00ED5FEA"/>
    <w:rsid w:val="00EE2568"/>
    <w:rsid w:val="00EE504B"/>
    <w:rsid w:val="00EE6263"/>
    <w:rsid w:val="00F10945"/>
    <w:rsid w:val="00F20BB4"/>
    <w:rsid w:val="00F33605"/>
    <w:rsid w:val="00F36FC6"/>
    <w:rsid w:val="00F51838"/>
    <w:rsid w:val="00F5473B"/>
    <w:rsid w:val="00F64C47"/>
    <w:rsid w:val="00F652B9"/>
    <w:rsid w:val="00F66C7F"/>
    <w:rsid w:val="00F74FCA"/>
    <w:rsid w:val="00F8036A"/>
    <w:rsid w:val="00F85DA2"/>
    <w:rsid w:val="00F863B5"/>
    <w:rsid w:val="00F86706"/>
    <w:rsid w:val="00FA0A23"/>
    <w:rsid w:val="00FA1022"/>
    <w:rsid w:val="00FA2F96"/>
    <w:rsid w:val="00FB6F0E"/>
    <w:rsid w:val="00FC76FE"/>
    <w:rsid w:val="00FD1DBB"/>
    <w:rsid w:val="00FD3F4B"/>
    <w:rsid w:val="00FD48DC"/>
    <w:rsid w:val="00FF38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35F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link w:val="Heading2Char"/>
    <w:uiPriority w:val="99"/>
    <w:qFormat/>
    <w:rsid w:val="004521C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4521C7"/>
    <w:rPr>
      <w:rFonts w:ascii="Times New Roman" w:hAnsi="Times New Roman" w:cs="Times New Roman"/>
      <w:b/>
      <w:bCs/>
      <w:sz w:val="36"/>
      <w:szCs w:val="36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rsid w:val="00414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14C9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414C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14C9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14C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14C90"/>
    <w:rPr>
      <w:rFonts w:cs="Times New Roman"/>
    </w:rPr>
  </w:style>
  <w:style w:type="table" w:styleId="TableGrid">
    <w:name w:val="Table Grid"/>
    <w:basedOn w:val="TableNormal"/>
    <w:uiPriority w:val="99"/>
    <w:rsid w:val="00976C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A07D35"/>
    <w:pPr>
      <w:ind w:left="720"/>
      <w:contextualSpacing/>
    </w:pPr>
  </w:style>
  <w:style w:type="paragraph" w:customStyle="1" w:styleId="follows-h4">
    <w:name w:val="follows-h4"/>
    <w:basedOn w:val="Normal"/>
    <w:uiPriority w:val="99"/>
    <w:rsid w:val="00D301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rsid w:val="003C028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rsid w:val="001D638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D638C"/>
    <w:pPr>
      <w:spacing w:line="240" w:lineRule="auto"/>
    </w:pPr>
    <w:rPr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D638C"/>
    <w:rPr>
      <w:rFonts w:ascii="Calibri" w:hAnsi="Calibri" w:cs="Times New Roman"/>
      <w:noProof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276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1</Words>
  <Characters>331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</cp:lastModifiedBy>
  <cp:revision>2</cp:revision>
  <cp:lastPrinted>2013-02-12T05:55:00Z</cp:lastPrinted>
  <dcterms:created xsi:type="dcterms:W3CDTF">2014-09-14T05:43:00Z</dcterms:created>
  <dcterms:modified xsi:type="dcterms:W3CDTF">2014-09-14T05:43:00Z</dcterms:modified>
</cp:coreProperties>
</file>